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08"/>
        <w:gridCol w:w="425"/>
        <w:gridCol w:w="709"/>
        <w:gridCol w:w="425"/>
        <w:gridCol w:w="709"/>
        <w:gridCol w:w="425"/>
        <w:gridCol w:w="567"/>
        <w:gridCol w:w="425"/>
        <w:gridCol w:w="567"/>
        <w:gridCol w:w="425"/>
        <w:gridCol w:w="709"/>
        <w:gridCol w:w="428"/>
      </w:tblGrid>
      <w:tr w:rsidR="008E4C0D" w:rsidRPr="0018565C" w:rsidTr="006A5EA3">
        <w:trPr>
          <w:trHeight w:val="354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horizontal cooling Δ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humidifying effect Δ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H 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light intercepted Δ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 kLux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vertical cooling Δ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soil cooling Δ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shading percentage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%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7797" w:type="dxa"/>
            <w:gridSpan w:val="1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ng road urban-rural gradient (ring)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1ringRD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1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4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2ringR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2.7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3ringR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4.2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4ringR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Out5ringR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7.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52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rban history urban-rural gradient (yr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Hlk492804114"/>
            <w:r w:rsidRPr="0018565C">
              <w:rPr>
                <w:rFonts w:ascii="Times New Roman" w:hAnsi="Times New Roman"/>
                <w:color w:val="000000"/>
                <w:szCs w:val="21"/>
              </w:rPr>
              <w:t>114-y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4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60-y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1.3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24-y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10-y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C0D" w:rsidRPr="0018565C" w:rsidRDefault="008E4C0D" w:rsidP="006A5E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szCs w:val="21"/>
              </w:rPr>
              <w:t>New 0-y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.2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bookmarkEnd w:id="0"/>
      <w:tr w:rsidR="008E4C0D" w:rsidRPr="0018565C" w:rsidTr="006A5EA3">
        <w:trPr>
          <w:trHeight w:val="288"/>
          <w:jc w:val="center"/>
        </w:trPr>
        <w:tc>
          <w:tcPr>
            <w:tcW w:w="52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and uses-related urban-rural gradien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F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5.0</w:t>
            </w:r>
          </w:p>
        </w:tc>
        <w:tc>
          <w:tcPr>
            <w:tcW w:w="4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.2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8E4C0D" w:rsidRPr="0018565C" w:rsidTr="006A5EA3">
        <w:trPr>
          <w:trHeight w:val="288"/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.5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4C0D" w:rsidRPr="0018565C" w:rsidRDefault="008E4C0D" w:rsidP="006A5EA3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</w:tbl>
    <w:p w:rsidR="00546FEC" w:rsidRPr="008E4C0D" w:rsidRDefault="00546FEC" w:rsidP="008E4C0D">
      <w:bookmarkStart w:id="1" w:name="_GoBack"/>
      <w:bookmarkEnd w:id="1"/>
    </w:p>
    <w:sectPr w:rsidR="00546FEC" w:rsidRPr="008E4C0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6602" w:rsidRDefault="00236602">
      <w:r>
        <w:separator/>
      </w:r>
    </w:p>
  </w:endnote>
  <w:endnote w:type="continuationSeparator" w:id="0">
    <w:p w:rsidR="00236602" w:rsidRDefault="0023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7A68" w:rsidRDefault="00D32117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644AC6">
      <w:rPr>
        <w:noProof/>
        <w:lang w:val="zh-CN"/>
      </w:rPr>
      <w:t>2</w:t>
    </w:r>
    <w:r>
      <w:fldChar w:fldCharType="end"/>
    </w:r>
  </w:p>
  <w:p w:rsidR="002C7A68" w:rsidRDefault="0023660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6602" w:rsidRDefault="00236602">
      <w:r>
        <w:separator/>
      </w:r>
    </w:p>
  </w:footnote>
  <w:footnote w:type="continuationSeparator" w:id="0">
    <w:p w:rsidR="00236602" w:rsidRDefault="0023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KxMDQyNjMwtjAzM7VQ0lEKTi0uzszPAykwrAUAe09i8SwAAAA="/>
  </w:docVars>
  <w:rsids>
    <w:rsidRoot w:val="00546FEC"/>
    <w:rsid w:val="00236602"/>
    <w:rsid w:val="003F5937"/>
    <w:rsid w:val="00546FEC"/>
    <w:rsid w:val="008E4C0D"/>
    <w:rsid w:val="00D32117"/>
    <w:rsid w:val="00E457AB"/>
    <w:rsid w:val="00EA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025D"/>
  <w15:chartTrackingRefBased/>
  <w15:docId w15:val="{9975FDF4-1D44-4744-A024-BBD94FF6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F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2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32117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杰</dc:creator>
  <cp:keywords/>
  <dc:description/>
  <cp:lastModifiedBy>王文杰</cp:lastModifiedBy>
  <cp:revision>4</cp:revision>
  <dcterms:created xsi:type="dcterms:W3CDTF">2018-05-28T16:46:00Z</dcterms:created>
  <dcterms:modified xsi:type="dcterms:W3CDTF">2018-06-03T06:34:00Z</dcterms:modified>
</cp:coreProperties>
</file>